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7A135" w14:textId="490A7EEA" w:rsidR="00E030B6" w:rsidRPr="00B1795A" w:rsidRDefault="00261FEE" w:rsidP="00B1795A">
      <w:pPr>
        <w:jc w:val="center"/>
        <w:rPr>
          <w:b/>
          <w:bCs/>
        </w:rPr>
      </w:pPr>
      <w:r w:rsidRPr="00B1795A">
        <w:rPr>
          <w:b/>
          <w:bCs/>
        </w:rPr>
        <w:t>Flow chart for Scoping Review Inclusion and Exclusion</w:t>
      </w:r>
    </w:p>
    <w:p w14:paraId="3368FCEF" w14:textId="386D7252" w:rsidR="00261FEE" w:rsidRDefault="00261FEE"/>
    <w:p w14:paraId="18C366D9" w14:textId="78BD6B40" w:rsidR="00261FEE" w:rsidRDefault="00DE3386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48F3D6E" wp14:editId="4E370AF2">
                <wp:simplePos x="0" y="0"/>
                <wp:positionH relativeFrom="column">
                  <wp:posOffset>4280170</wp:posOffset>
                </wp:positionH>
                <wp:positionV relativeFrom="paragraph">
                  <wp:posOffset>3567592</wp:posOffset>
                </wp:positionV>
                <wp:extent cx="1847796" cy="924128"/>
                <wp:effectExtent l="0" t="0" r="6985" b="15875"/>
                <wp:wrapNone/>
                <wp:docPr id="269736405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796" cy="9241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7A7446" w14:textId="48953DCE" w:rsidR="00B1795A" w:rsidRDefault="00B1795A" w:rsidP="00B1795A">
                            <w:r>
                              <w:t>E.g. Exclude international projects</w:t>
                            </w:r>
                          </w:p>
                          <w:p w14:paraId="710E3258" w14:textId="322ABBA0" w:rsidR="00DE3386" w:rsidRDefault="00DE3386" w:rsidP="00B1795A">
                            <w:r>
                              <w:t>*Local not needed for theoretical pap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8F3D6E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337pt;margin-top:280.9pt;width:145.5pt;height:72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" fillcolor="white [3201]" strokeweight=".5pt">
                <v:textbox>
                  <w:txbxContent>
                    <w:p w14:paraId="7D7A7446" w14:textId="48953DCE" w:rsidR="00B1795A" w:rsidRDefault="00B1795A" w:rsidP="00B1795A">
                      <w:r>
                        <w:t>E.g. Exclude international projects</w:t>
                      </w:r>
                    </w:p>
                    <w:p w14:paraId="710E3258" w14:textId="322ABBA0" w:rsidR="00DE3386" w:rsidRDefault="00DE3386" w:rsidP="00B1795A">
                      <w:r>
                        <w:t>*Local not needed for theoretical papers</w:t>
                      </w:r>
                    </w:p>
                  </w:txbxContent>
                </v:textbox>
              </v:shape>
            </w:pict>
          </mc:Fallback>
        </mc:AlternateContent>
      </w:r>
      <w:r w:rsidR="008C21A5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FFF1451" wp14:editId="21483B6A">
                <wp:simplePos x="0" y="0"/>
                <wp:positionH relativeFrom="column">
                  <wp:posOffset>4338536</wp:posOffset>
                </wp:positionH>
                <wp:positionV relativeFrom="paragraph">
                  <wp:posOffset>75361</wp:posOffset>
                </wp:positionV>
                <wp:extent cx="1789430" cy="885217"/>
                <wp:effectExtent l="0" t="0" r="13970" b="16510"/>
                <wp:wrapNone/>
                <wp:docPr id="1385093630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430" cy="885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FBE2FE" w14:textId="1DBB09FB" w:rsidR="008C21A5" w:rsidRDefault="008C21A5" w:rsidP="008C21A5">
                            <w:r>
                              <w:t xml:space="preserve">E.g. Exclude </w:t>
                            </w:r>
                            <w:r>
                              <w:t>if</w:t>
                            </w:r>
                            <w:r w:rsidR="00E953F8">
                              <w:t xml:space="preserve"> not specific to</w:t>
                            </w:r>
                            <w:r>
                              <w:t xml:space="preserve"> faith communit</w:t>
                            </w:r>
                            <w:r w:rsidR="00E953F8">
                              <w:t>ies. I.e. they’re one of many</w:t>
                            </w:r>
                            <w:r>
                              <w:t xml:space="preserve">  community partn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F1451" id="_x0000_s1027" type="#_x0000_t202" style="position:absolute;margin-left:341.6pt;margin-top:5.95pt;width:140.9pt;height:69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" fillcolor="white [3201]" strokeweight=".5pt">
                <v:textbox>
                  <w:txbxContent>
                    <w:p w14:paraId="35FBE2FE" w14:textId="1DBB09FB" w:rsidR="008C21A5" w:rsidRDefault="008C21A5" w:rsidP="008C21A5">
                      <w:r>
                        <w:t xml:space="preserve">E.g. Exclude </w:t>
                      </w:r>
                      <w:r>
                        <w:t>if</w:t>
                      </w:r>
                      <w:r w:rsidR="00E953F8">
                        <w:t xml:space="preserve"> not specific to</w:t>
                      </w:r>
                      <w:r>
                        <w:t xml:space="preserve"> faith communit</w:t>
                      </w:r>
                      <w:r w:rsidR="00E953F8">
                        <w:t>ies. I.e. they’re one of many</w:t>
                      </w:r>
                      <w:r>
                        <w:t xml:space="preserve">  community partners</w:t>
                      </w:r>
                    </w:p>
                  </w:txbxContent>
                </v:textbox>
              </v:shape>
            </w:pict>
          </mc:Fallback>
        </mc:AlternateContent>
      </w:r>
      <w:r w:rsidR="00F76B87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16CAA63" wp14:editId="2536F237">
                <wp:simplePos x="0" y="0"/>
                <wp:positionH relativeFrom="column">
                  <wp:posOffset>414574</wp:posOffset>
                </wp:positionH>
                <wp:positionV relativeFrom="paragraph">
                  <wp:posOffset>6326748</wp:posOffset>
                </wp:positionV>
                <wp:extent cx="437745" cy="291829"/>
                <wp:effectExtent l="0" t="0" r="0" b="0"/>
                <wp:wrapNone/>
                <wp:docPr id="961914682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45" cy="291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B720E0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CAA63" id="Text Box 30" o:spid="_x0000_s1028" type="#_x0000_t202" style="position:absolute;margin-left:32.65pt;margin-top:498.15pt;width:34.45pt;height:23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" filled="f" stroked="f" strokeweight=".5pt">
                <v:textbox>
                  <w:txbxContent>
                    <w:p w14:paraId="6DB720E0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F76B87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4828103" wp14:editId="68D01A23">
                <wp:simplePos x="0" y="0"/>
                <wp:positionH relativeFrom="column">
                  <wp:posOffset>418289</wp:posOffset>
                </wp:positionH>
                <wp:positionV relativeFrom="paragraph">
                  <wp:posOffset>4267673</wp:posOffset>
                </wp:positionV>
                <wp:extent cx="437745" cy="252919"/>
                <wp:effectExtent l="0" t="0" r="0" b="0"/>
                <wp:wrapNone/>
                <wp:docPr id="696505262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45" cy="2529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4B8F65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28103" id="_x0000_s1029" type="#_x0000_t202" style="position:absolute;margin-left:32.95pt;margin-top:336.05pt;width:34.45pt;height:19.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" filled="f" stroked="f" strokeweight=".5pt">
                <v:textbox>
                  <w:txbxContent>
                    <w:p w14:paraId="124B8F65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F76B87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1A61F36" wp14:editId="61371023">
                <wp:simplePos x="0" y="0"/>
                <wp:positionH relativeFrom="column">
                  <wp:posOffset>388606</wp:posOffset>
                </wp:positionH>
                <wp:positionV relativeFrom="paragraph">
                  <wp:posOffset>3334723</wp:posOffset>
                </wp:positionV>
                <wp:extent cx="437515" cy="233464"/>
                <wp:effectExtent l="0" t="0" r="0" b="0"/>
                <wp:wrapNone/>
                <wp:docPr id="1112016991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23346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BBA346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61F36" id="_x0000_s1030" type="#_x0000_t202" style="position:absolute;margin-left:30.6pt;margin-top:262.6pt;width:34.45pt;height:18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" filled="f" stroked="f" strokeweight=".5pt">
                <v:textbox>
                  <w:txbxContent>
                    <w:p w14:paraId="02BBA346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F76B87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FD96672" wp14:editId="27817CE1">
                <wp:simplePos x="0" y="0"/>
                <wp:positionH relativeFrom="column">
                  <wp:posOffset>417884</wp:posOffset>
                </wp:positionH>
                <wp:positionV relativeFrom="paragraph">
                  <wp:posOffset>2434171</wp:posOffset>
                </wp:positionV>
                <wp:extent cx="437515" cy="369286"/>
                <wp:effectExtent l="0" t="0" r="0" b="0"/>
                <wp:wrapNone/>
                <wp:docPr id="1617174595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3692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3F440C" w14:textId="5B679459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96672" id="_x0000_s1031" type="#_x0000_t202" style="position:absolute;margin-left:32.9pt;margin-top:191.65pt;width:34.45pt;height:29.1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" filled="f" stroked="f" strokeweight=".5pt">
                <v:textbox>
                  <w:txbxContent>
                    <w:p w14:paraId="7E3F440C" w14:textId="5B679459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713B468" wp14:editId="33807C8A">
                <wp:simplePos x="0" y="0"/>
                <wp:positionH relativeFrom="column">
                  <wp:posOffset>375906</wp:posOffset>
                </wp:positionH>
                <wp:positionV relativeFrom="paragraph">
                  <wp:posOffset>616747</wp:posOffset>
                </wp:positionV>
                <wp:extent cx="437745" cy="291829"/>
                <wp:effectExtent l="0" t="0" r="0" b="0"/>
                <wp:wrapNone/>
                <wp:docPr id="1988325471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45" cy="291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A837C6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3B468" id="_x0000_s1032" type="#_x0000_t202" style="position:absolute;margin-left:29.6pt;margin-top:48.55pt;width:34.45pt;height:23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" filled="f" stroked="f" strokeweight=".5pt">
                <v:textbox>
                  <w:txbxContent>
                    <w:p w14:paraId="55A837C6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9CAB28F" wp14:editId="30E2CC32">
                <wp:simplePos x="0" y="0"/>
                <wp:positionH relativeFrom="column">
                  <wp:posOffset>388309</wp:posOffset>
                </wp:positionH>
                <wp:positionV relativeFrom="paragraph">
                  <wp:posOffset>1515610</wp:posOffset>
                </wp:positionV>
                <wp:extent cx="466928" cy="291465"/>
                <wp:effectExtent l="0" t="0" r="0" b="0"/>
                <wp:wrapNone/>
                <wp:docPr id="501267104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928" cy="291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E5A445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AB28F" id="_x0000_s1033" type="#_x0000_t202" style="position:absolute;margin-left:30.6pt;margin-top:119.35pt;width:36.75pt;height:22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" filled="f" stroked="f" strokeweight=".5pt">
                <v:textbox>
                  <w:txbxContent>
                    <w:p w14:paraId="19E5A445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93879AA" wp14:editId="47C67BA3">
                <wp:simplePos x="0" y="0"/>
                <wp:positionH relativeFrom="column">
                  <wp:posOffset>1721188</wp:posOffset>
                </wp:positionH>
                <wp:positionV relativeFrom="paragraph">
                  <wp:posOffset>6621131</wp:posOffset>
                </wp:positionV>
                <wp:extent cx="437515" cy="340104"/>
                <wp:effectExtent l="0" t="0" r="0" b="0"/>
                <wp:wrapNone/>
                <wp:docPr id="576858741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3401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FD9B8C" w14:textId="01EC4DB2" w:rsidR="00B1795A" w:rsidRPr="00B1795A" w:rsidRDefault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879AA" id="_x0000_s1034" type="#_x0000_t202" style="position:absolute;margin-left:135.55pt;margin-top:521.35pt;width:34.45pt;height:26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" filled="f" stroked="f" strokeweight=".5pt">
                <v:textbox>
                  <w:txbxContent>
                    <w:p w14:paraId="24FD9B8C" w14:textId="01EC4DB2" w:rsidR="00B1795A" w:rsidRPr="00B1795A" w:rsidRDefault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CD25B39" wp14:editId="27C0A4FF">
                <wp:simplePos x="0" y="0"/>
                <wp:positionH relativeFrom="column">
                  <wp:posOffset>1730604</wp:posOffset>
                </wp:positionH>
                <wp:positionV relativeFrom="paragraph">
                  <wp:posOffset>1859915</wp:posOffset>
                </wp:positionV>
                <wp:extent cx="466928" cy="291465"/>
                <wp:effectExtent l="0" t="0" r="0" b="0"/>
                <wp:wrapNone/>
                <wp:docPr id="62848367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66928" cy="291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9C6188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25B39" id="_x0000_s1035" type="#_x0000_t202" style="position:absolute;margin-left:136.25pt;margin-top:146.45pt;width:36.75pt;height:22.95pt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" filled="f" stroked="f" strokeweight=".5pt">
                <v:textbox>
                  <w:txbxContent>
                    <w:p w14:paraId="109C6188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342441D" wp14:editId="4F412780">
                <wp:simplePos x="0" y="0"/>
                <wp:positionH relativeFrom="column">
                  <wp:posOffset>1750979</wp:posOffset>
                </wp:positionH>
                <wp:positionV relativeFrom="paragraph">
                  <wp:posOffset>2702249</wp:posOffset>
                </wp:positionV>
                <wp:extent cx="437515" cy="246826"/>
                <wp:effectExtent l="0" t="0" r="0" b="0"/>
                <wp:wrapNone/>
                <wp:docPr id="2145077547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2468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DCE87E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2441D" id="_x0000_s1036" type="#_x0000_t202" style="position:absolute;margin-left:137.85pt;margin-top:212.8pt;width:34.45pt;height:19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" filled="f" stroked="f" strokeweight=".5pt">
                <v:textbox>
                  <w:txbxContent>
                    <w:p w14:paraId="17DCE87E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5A0EF84" wp14:editId="40A6B3C4">
                <wp:simplePos x="0" y="0"/>
                <wp:positionH relativeFrom="column">
                  <wp:posOffset>1720809</wp:posOffset>
                </wp:positionH>
                <wp:positionV relativeFrom="paragraph">
                  <wp:posOffset>4579201</wp:posOffset>
                </wp:positionV>
                <wp:extent cx="409250" cy="287236"/>
                <wp:effectExtent l="0" t="0" r="0" b="0"/>
                <wp:wrapNone/>
                <wp:docPr id="1111665694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250" cy="2872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E5E23C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0EF84" id="_x0000_s1037" type="#_x0000_t202" style="position:absolute;margin-left:135.5pt;margin-top:360.55pt;width:32.2pt;height:22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" filled="f" stroked="f" strokeweight=".5pt">
                <v:textbox>
                  <w:txbxContent>
                    <w:p w14:paraId="72E5E23C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FA65C08" wp14:editId="749C4BA0">
                <wp:simplePos x="0" y="0"/>
                <wp:positionH relativeFrom="column">
                  <wp:posOffset>1727200</wp:posOffset>
                </wp:positionH>
                <wp:positionV relativeFrom="paragraph">
                  <wp:posOffset>3646805</wp:posOffset>
                </wp:positionV>
                <wp:extent cx="437515" cy="291465"/>
                <wp:effectExtent l="0" t="0" r="0" b="0"/>
                <wp:wrapNone/>
                <wp:docPr id="5210923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2914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27A70F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65C08" id="_x0000_s1038" type="#_x0000_t202" style="position:absolute;margin-left:136pt;margin-top:287.15pt;width:34.45pt;height:22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" filled="f" stroked="f" strokeweight=".5pt">
                <v:textbox>
                  <w:txbxContent>
                    <w:p w14:paraId="7927A70F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736A9AD" wp14:editId="57F0DCCA">
                <wp:simplePos x="0" y="0"/>
                <wp:positionH relativeFrom="column">
                  <wp:posOffset>1728942</wp:posOffset>
                </wp:positionH>
                <wp:positionV relativeFrom="paragraph">
                  <wp:posOffset>1004731</wp:posOffset>
                </wp:positionV>
                <wp:extent cx="437745" cy="291829"/>
                <wp:effectExtent l="0" t="0" r="0" b="0"/>
                <wp:wrapNone/>
                <wp:docPr id="181370537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45" cy="291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0A4C5C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6A9AD" id="_x0000_s1039" type="#_x0000_t202" style="position:absolute;margin-left:136.15pt;margin-top:79.1pt;width:34.45pt;height:23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" filled="f" stroked="f" strokeweight=".5pt">
                <v:textbox>
                  <w:txbxContent>
                    <w:p w14:paraId="200A4C5C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AD04FC8" wp14:editId="132C562E">
                <wp:simplePos x="0" y="0"/>
                <wp:positionH relativeFrom="column">
                  <wp:posOffset>1748330</wp:posOffset>
                </wp:positionH>
                <wp:positionV relativeFrom="paragraph">
                  <wp:posOffset>149765</wp:posOffset>
                </wp:positionV>
                <wp:extent cx="437745" cy="291829"/>
                <wp:effectExtent l="0" t="0" r="0" b="0"/>
                <wp:wrapNone/>
                <wp:docPr id="576334764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745" cy="291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079192" w14:textId="77777777" w:rsidR="00B1795A" w:rsidRPr="00B1795A" w:rsidRDefault="00B1795A" w:rsidP="00B1795A">
                            <w:pPr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</w:pPr>
                            <w:r w:rsidRPr="00B1795A">
                              <w:rPr>
                                <w:color w:val="2F5496" w:themeColor="accent1" w:themeShade="BF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04FC8" id="_x0000_s1040" type="#_x0000_t202" style="position:absolute;margin-left:137.65pt;margin-top:11.8pt;width:34.45pt;height:2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" filled="f" stroked="f" strokeweight=".5pt">
                <v:textbox>
                  <w:txbxContent>
                    <w:p w14:paraId="09079192" w14:textId="77777777" w:rsidR="00B1795A" w:rsidRPr="00B1795A" w:rsidRDefault="00B1795A" w:rsidP="00B1795A">
                      <w:pPr>
                        <w:rPr>
                          <w:color w:val="2F5496" w:themeColor="accent1" w:themeShade="BF"/>
                          <w:sz w:val="20"/>
                          <w:szCs w:val="20"/>
                        </w:rPr>
                      </w:pPr>
                      <w:r w:rsidRPr="00B1795A">
                        <w:rPr>
                          <w:color w:val="2F5496" w:themeColor="accent1" w:themeShade="BF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627170D" wp14:editId="678C157E">
                <wp:simplePos x="0" y="0"/>
                <wp:positionH relativeFrom="column">
                  <wp:posOffset>4276657</wp:posOffset>
                </wp:positionH>
                <wp:positionV relativeFrom="paragraph">
                  <wp:posOffset>6570034</wp:posOffset>
                </wp:positionV>
                <wp:extent cx="1789430" cy="680720"/>
                <wp:effectExtent l="0" t="0" r="13970" b="17780"/>
                <wp:wrapNone/>
                <wp:docPr id="154574711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430" cy="680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CA287C" w14:textId="39AB33D1" w:rsidR="00B1795A" w:rsidRDefault="00B1795A" w:rsidP="00B1795A">
                            <w:r>
                              <w:t xml:space="preserve">E.g. Exclude </w:t>
                            </w:r>
                            <w:r>
                              <w:t xml:space="preserve">news articles, newsletters, thes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7170D" id="_x0000_s1041" type="#_x0000_t202" style="position:absolute;margin-left:336.75pt;margin-top:517.35pt;width:140.9pt;height:53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" fillcolor="white [3201]" strokeweight=".5pt">
                <v:textbox>
                  <w:txbxContent>
                    <w:p w14:paraId="0BCA287C" w14:textId="39AB33D1" w:rsidR="00B1795A" w:rsidRDefault="00B1795A" w:rsidP="00B1795A">
                      <w:r>
                        <w:t xml:space="preserve">E.g. Exclude </w:t>
                      </w:r>
                      <w:r>
                        <w:t xml:space="preserve">news articles, newsletters, theses. 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EBA825C" wp14:editId="01981867">
                <wp:simplePos x="0" y="0"/>
                <wp:positionH relativeFrom="column">
                  <wp:posOffset>4280170</wp:posOffset>
                </wp:positionH>
                <wp:positionV relativeFrom="paragraph">
                  <wp:posOffset>2643463</wp:posOffset>
                </wp:positionV>
                <wp:extent cx="1789430" cy="856035"/>
                <wp:effectExtent l="0" t="0" r="13970" b="7620"/>
                <wp:wrapNone/>
                <wp:docPr id="438577798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430" cy="8560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5EB488" w14:textId="618186E5" w:rsidR="00E35C02" w:rsidRDefault="00E35C02" w:rsidP="00B1795A">
                            <w:r>
                              <w:t>Include</w:t>
                            </w:r>
                            <w:r w:rsidR="00C31797">
                              <w:t xml:space="preserve"> in review</w:t>
                            </w:r>
                            <w:r>
                              <w:t>: theoretical papers</w:t>
                            </w:r>
                          </w:p>
                          <w:p w14:paraId="3899C264" w14:textId="49B0B4EE" w:rsidR="0001158F" w:rsidRDefault="0001158F" w:rsidP="00B1795A">
                            <w:r>
                              <w:t>Exclude</w:t>
                            </w:r>
                            <w:r w:rsidR="00C31797">
                              <w:t xml:space="preserve"> from review</w:t>
                            </w:r>
                            <w:r>
                              <w:t>: CBPR</w:t>
                            </w:r>
                            <w:r w:rsidR="007A39E9">
                              <w:t xml:space="preserve"> at this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A825C" id="_x0000_s1042" type="#_x0000_t202" style="position:absolute;margin-left:337pt;margin-top:208.15pt;width:140.9pt;height:67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" fillcolor="white [3201]" strokeweight=".5pt">
                <v:textbox>
                  <w:txbxContent>
                    <w:p w14:paraId="555EB488" w14:textId="618186E5" w:rsidR="00E35C02" w:rsidRDefault="00E35C02" w:rsidP="00B1795A">
                      <w:r>
                        <w:t>Include</w:t>
                      </w:r>
                      <w:r w:rsidR="00C31797">
                        <w:t xml:space="preserve"> in review</w:t>
                      </w:r>
                      <w:r>
                        <w:t>: theoretical papers</w:t>
                      </w:r>
                    </w:p>
                    <w:p w14:paraId="3899C264" w14:textId="49B0B4EE" w:rsidR="0001158F" w:rsidRDefault="0001158F" w:rsidP="00B1795A">
                      <w:r>
                        <w:t>Exclude</w:t>
                      </w:r>
                      <w:r w:rsidR="00C31797">
                        <w:t xml:space="preserve"> from review</w:t>
                      </w:r>
                      <w:r>
                        <w:t>: CBPR</w:t>
                      </w:r>
                      <w:r w:rsidR="007A39E9">
                        <w:t xml:space="preserve"> at this level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FBEEE71" wp14:editId="1985FACE">
                <wp:simplePos x="0" y="0"/>
                <wp:positionH relativeFrom="column">
                  <wp:posOffset>4280170</wp:posOffset>
                </wp:positionH>
                <wp:positionV relativeFrom="paragraph">
                  <wp:posOffset>1748520</wp:posOffset>
                </wp:positionV>
                <wp:extent cx="1789430" cy="680720"/>
                <wp:effectExtent l="0" t="0" r="13970" b="17780"/>
                <wp:wrapNone/>
                <wp:docPr id="250874960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9430" cy="680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EAB9FA" w14:textId="7866E7D9" w:rsidR="00B1795A" w:rsidRDefault="00B1795A" w:rsidP="00B1795A">
                            <w:r>
                              <w:t>E.g</w:t>
                            </w:r>
                            <w:r>
                              <w:t>. Exclude if faith community are participants on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EEE71" id="_x0000_s1043" type="#_x0000_t202" style="position:absolute;margin-left:337pt;margin-top:137.7pt;width:140.9pt;height:53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" fillcolor="white [3201]" strokeweight=".5pt">
                <v:textbox>
                  <w:txbxContent>
                    <w:p w14:paraId="02EAB9FA" w14:textId="7866E7D9" w:rsidR="00B1795A" w:rsidRDefault="00B1795A" w:rsidP="00B1795A">
                      <w:r>
                        <w:t>E.g</w:t>
                      </w:r>
                      <w:r>
                        <w:t>. Exclude if faith community are participants only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1515E27" wp14:editId="6D72C807">
                <wp:simplePos x="0" y="0"/>
                <wp:positionH relativeFrom="column">
                  <wp:posOffset>1672387</wp:posOffset>
                </wp:positionH>
                <wp:positionV relativeFrom="paragraph">
                  <wp:posOffset>6874996</wp:posOffset>
                </wp:positionV>
                <wp:extent cx="516336" cy="0"/>
                <wp:effectExtent l="0" t="63500" r="0" b="76200"/>
                <wp:wrapNone/>
                <wp:docPr id="485569585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33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06494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31.7pt;margin-top:541.35pt;width:40.6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2215D5" wp14:editId="2246DC7E">
                <wp:simplePos x="0" y="0"/>
                <wp:positionH relativeFrom="column">
                  <wp:posOffset>1672387</wp:posOffset>
                </wp:positionH>
                <wp:positionV relativeFrom="paragraph">
                  <wp:posOffset>4871099</wp:posOffset>
                </wp:positionV>
                <wp:extent cx="458605" cy="0"/>
                <wp:effectExtent l="0" t="63500" r="0" b="63500"/>
                <wp:wrapNone/>
                <wp:docPr id="86841934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6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D21940" id="Straight Arrow Connector 27" o:spid="_x0000_s1026" type="#_x0000_t32" style="position:absolute;margin-left:131.7pt;margin-top:383.55pt;width:36.1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BE49095" wp14:editId="3CC823C1">
                <wp:simplePos x="0" y="0"/>
                <wp:positionH relativeFrom="column">
                  <wp:posOffset>1672387</wp:posOffset>
                </wp:positionH>
                <wp:positionV relativeFrom="paragraph">
                  <wp:posOffset>3917788</wp:posOffset>
                </wp:positionV>
                <wp:extent cx="457970" cy="0"/>
                <wp:effectExtent l="0" t="63500" r="0" b="63500"/>
                <wp:wrapNone/>
                <wp:docPr id="85821382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9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77C130" id="Straight Arrow Connector 26" o:spid="_x0000_s1026" type="#_x0000_t32" style="position:absolute;margin-left:131.7pt;margin-top:308.5pt;width:36.05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F914DD2" wp14:editId="240129F2">
                <wp:simplePos x="0" y="0"/>
                <wp:positionH relativeFrom="column">
                  <wp:posOffset>1595336</wp:posOffset>
                </wp:positionH>
                <wp:positionV relativeFrom="paragraph">
                  <wp:posOffset>2974205</wp:posOffset>
                </wp:positionV>
                <wp:extent cx="535021" cy="0"/>
                <wp:effectExtent l="0" t="63500" r="0" b="63500"/>
                <wp:wrapNone/>
                <wp:docPr id="173711864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0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C4C564" id="Straight Arrow Connector 25" o:spid="_x0000_s1026" type="#_x0000_t32" style="position:absolute;margin-left:125.6pt;margin-top:234.2pt;width:42.1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46C964" wp14:editId="1BB460C2">
                <wp:simplePos x="0" y="0"/>
                <wp:positionH relativeFrom="column">
                  <wp:posOffset>1672387</wp:posOffset>
                </wp:positionH>
                <wp:positionV relativeFrom="paragraph">
                  <wp:posOffset>2127899</wp:posOffset>
                </wp:positionV>
                <wp:extent cx="457619" cy="0"/>
                <wp:effectExtent l="0" t="63500" r="0" b="63500"/>
                <wp:wrapNone/>
                <wp:docPr id="1125434322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61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053B0B" id="Straight Arrow Connector 24" o:spid="_x0000_s1026" type="#_x0000_t32" style="position:absolute;margin-left:131.7pt;margin-top:167.55pt;width:36.0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C6D830" wp14:editId="61E94A79">
                <wp:simplePos x="0" y="0"/>
                <wp:positionH relativeFrom="column">
                  <wp:posOffset>1595336</wp:posOffset>
                </wp:positionH>
                <wp:positionV relativeFrom="paragraph">
                  <wp:posOffset>1232954</wp:posOffset>
                </wp:positionV>
                <wp:extent cx="535021" cy="0"/>
                <wp:effectExtent l="0" t="63500" r="0" b="63500"/>
                <wp:wrapNone/>
                <wp:docPr id="65519494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0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09C4E5" id="Straight Arrow Connector 23" o:spid="_x0000_s1026" type="#_x0000_t32" style="position:absolute;margin-left:125.6pt;margin-top:97.1pt;width:42.1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492DD5" wp14:editId="5F91840E">
                <wp:simplePos x="0" y="0"/>
                <wp:positionH relativeFrom="column">
                  <wp:posOffset>1595336</wp:posOffset>
                </wp:positionH>
                <wp:positionV relativeFrom="paragraph">
                  <wp:posOffset>376920</wp:posOffset>
                </wp:positionV>
                <wp:extent cx="535021" cy="0"/>
                <wp:effectExtent l="0" t="63500" r="0" b="63500"/>
                <wp:wrapNone/>
                <wp:docPr id="997856535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02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24B750" id="Straight Arrow Connector 22" o:spid="_x0000_s1026" type="#_x0000_t32" style="position:absolute;margin-left:125.6pt;margin-top:29.7pt;width:42.1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" strokecolor="#4472c4 [3204]" strokeweight=".5pt">
                <v:stroke endarrow="block" joinstyle="miter"/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DF09D6E" wp14:editId="765033A0">
                <wp:simplePos x="0" y="0"/>
                <wp:positionH relativeFrom="column">
                  <wp:posOffset>2130020</wp:posOffset>
                </wp:positionH>
                <wp:positionV relativeFrom="paragraph">
                  <wp:posOffset>6575060</wp:posOffset>
                </wp:positionV>
                <wp:extent cx="1867535" cy="680720"/>
                <wp:effectExtent l="0" t="0" r="12065" b="17780"/>
                <wp:wrapNone/>
                <wp:docPr id="1177039388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535" cy="680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1FC442" w14:textId="1FD19F38" w:rsidR="00B1795A" w:rsidRDefault="00B1795A" w:rsidP="00B1795A">
                            <w:r>
                              <w:t xml:space="preserve">Exclude as </w:t>
                            </w:r>
                            <w:r>
                              <w:t>wrong type of pap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09D6E" id="Text Box 21" o:spid="_x0000_s1044" type="#_x0000_t202" style="position:absolute;margin-left:167.7pt;margin-top:517.7pt;width:147.05pt;height:53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" fillcolor="white [3201]" strokeweight=".5pt">
                <v:textbox>
                  <w:txbxContent>
                    <w:p w14:paraId="1E1FC442" w14:textId="1FD19F38" w:rsidR="00B1795A" w:rsidRDefault="00B1795A" w:rsidP="00B1795A">
                      <w:r>
                        <w:t xml:space="preserve">Exclude as </w:t>
                      </w:r>
                      <w:r>
                        <w:t>wrong type of paper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5D8A8D" wp14:editId="74C65337">
                <wp:simplePos x="0" y="0"/>
                <wp:positionH relativeFrom="column">
                  <wp:posOffset>2091447</wp:posOffset>
                </wp:positionH>
                <wp:positionV relativeFrom="paragraph">
                  <wp:posOffset>4493544</wp:posOffset>
                </wp:positionV>
                <wp:extent cx="1867535" cy="680720"/>
                <wp:effectExtent l="0" t="0" r="12065" b="17780"/>
                <wp:wrapNone/>
                <wp:docPr id="96163104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535" cy="680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1A3148" w14:textId="77777777" w:rsidR="00B1795A" w:rsidRDefault="00B1795A" w:rsidP="00B1795A">
                            <w:r>
                              <w:t xml:space="preserve">Exclude as wrong context: </w:t>
                            </w:r>
                          </w:p>
                          <w:p w14:paraId="5EE15FFC" w14:textId="0FEB128D" w:rsidR="00B1795A" w:rsidRDefault="00B1795A" w:rsidP="00B1795A">
                            <w:r>
                              <w:t>Wrong coun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D8A8D" id="_x0000_s1045" type="#_x0000_t202" style="position:absolute;margin-left:164.7pt;margin-top:353.8pt;width:147.05pt;height:53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" fillcolor="white [3201]" strokeweight=".5pt">
                <v:textbox>
                  <w:txbxContent>
                    <w:p w14:paraId="431A3148" w14:textId="77777777" w:rsidR="00B1795A" w:rsidRDefault="00B1795A" w:rsidP="00B1795A">
                      <w:r>
                        <w:t xml:space="preserve">Exclude as wrong context: </w:t>
                      </w:r>
                    </w:p>
                    <w:p w14:paraId="5EE15FFC" w14:textId="0FEB128D" w:rsidR="00B1795A" w:rsidRDefault="00B1795A" w:rsidP="00B1795A">
                      <w:r>
                        <w:t>Wrong country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71BB2D1" wp14:editId="27B04208">
                <wp:simplePos x="0" y="0"/>
                <wp:positionH relativeFrom="column">
                  <wp:posOffset>2091055</wp:posOffset>
                </wp:positionH>
                <wp:positionV relativeFrom="paragraph">
                  <wp:posOffset>3568700</wp:posOffset>
                </wp:positionV>
                <wp:extent cx="1867535" cy="680720"/>
                <wp:effectExtent l="0" t="0" r="12065" b="17780"/>
                <wp:wrapNone/>
                <wp:docPr id="1860964184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535" cy="680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67CB24" w14:textId="743F7D45" w:rsidR="00261FEE" w:rsidRDefault="00261FEE" w:rsidP="00261FEE">
                            <w:r>
                              <w:t xml:space="preserve">Exclude as wrong </w:t>
                            </w:r>
                            <w:r>
                              <w:t xml:space="preserve">context: </w:t>
                            </w:r>
                          </w:p>
                          <w:p w14:paraId="4EB28A70" w14:textId="06E74B72" w:rsidR="00261FEE" w:rsidRDefault="00261FEE" w:rsidP="00261FEE">
                            <w:r>
                              <w:t>No</w:t>
                            </w:r>
                            <w:r w:rsidR="00B1795A">
                              <w:t>t loc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1BB2D1" id="_x0000_s1046" type="#_x0000_t202" style="position:absolute;margin-left:164.65pt;margin-top:281pt;width:147.05pt;height:53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" fillcolor="white [3201]" strokeweight=".5pt">
                <v:textbox>
                  <w:txbxContent>
                    <w:p w14:paraId="0F67CB24" w14:textId="743F7D45" w:rsidR="00261FEE" w:rsidRDefault="00261FEE" w:rsidP="00261FEE">
                      <w:r>
                        <w:t xml:space="preserve">Exclude as wrong </w:t>
                      </w:r>
                      <w:r>
                        <w:t xml:space="preserve">context: </w:t>
                      </w:r>
                    </w:p>
                    <w:p w14:paraId="4EB28A70" w14:textId="06E74B72" w:rsidR="00261FEE" w:rsidRDefault="00261FEE" w:rsidP="00261FEE">
                      <w:r>
                        <w:t>No</w:t>
                      </w:r>
                      <w:r w:rsidR="00B1795A">
                        <w:t>t local</w:t>
                      </w:r>
                    </w:p>
                  </w:txbxContent>
                </v:textbox>
              </v:shape>
            </w:pict>
          </mc:Fallback>
        </mc:AlternateContent>
      </w:r>
      <w:r w:rsidR="00B1795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8C2629" wp14:editId="703F076C">
                <wp:simplePos x="0" y="0"/>
                <wp:positionH relativeFrom="column">
                  <wp:posOffset>2091055</wp:posOffset>
                </wp:positionH>
                <wp:positionV relativeFrom="paragraph">
                  <wp:posOffset>1747899</wp:posOffset>
                </wp:positionV>
                <wp:extent cx="1867535" cy="680720"/>
                <wp:effectExtent l="0" t="0" r="12065" b="17780"/>
                <wp:wrapNone/>
                <wp:docPr id="7347308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535" cy="680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20DB04" w14:textId="4C2CFF50" w:rsidR="00261FEE" w:rsidRDefault="00261FEE" w:rsidP="00261FEE">
                            <w:r>
                              <w:t xml:space="preserve">Exclude as </w:t>
                            </w:r>
                            <w:r>
                              <w:t>wrong concept: no partnership or collabo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C2629" id="_x0000_s1047" type="#_x0000_t202" style="position:absolute;margin-left:164.65pt;margin-top:137.65pt;width:147.05pt;height:53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" fillcolor="white [3201]" strokeweight=".5pt">
                <v:textbox>
                  <w:txbxContent>
                    <w:p w14:paraId="2820DB04" w14:textId="4C2CFF50" w:rsidR="00261FEE" w:rsidRDefault="00261FEE" w:rsidP="00261FEE">
                      <w:r>
                        <w:t xml:space="preserve">Exclude as </w:t>
                      </w:r>
                      <w:r>
                        <w:t>wrong concept: no partnership or collaboration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2804F2" wp14:editId="57473AB9">
                <wp:simplePos x="0" y="0"/>
                <wp:positionH relativeFrom="column">
                  <wp:posOffset>2091447</wp:posOffset>
                </wp:positionH>
                <wp:positionV relativeFrom="paragraph">
                  <wp:posOffset>2645288</wp:posOffset>
                </wp:positionV>
                <wp:extent cx="1867535" cy="680936"/>
                <wp:effectExtent l="0" t="0" r="12065" b="17780"/>
                <wp:wrapNone/>
                <wp:docPr id="110187855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535" cy="6809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A8A13F" w14:textId="1A5D0F12" w:rsidR="00261FEE" w:rsidRDefault="00261FEE" w:rsidP="00261FEE">
                            <w:r>
                              <w:t xml:space="preserve">Exclude as wrong concept: </w:t>
                            </w:r>
                            <w:r>
                              <w:t>no</w:t>
                            </w:r>
                            <w:r w:rsidR="0001158F">
                              <w:t xml:space="preserve"> or wrong</w:t>
                            </w:r>
                            <w:r>
                              <w:t xml:space="preserve"> health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804F2" id="_x0000_s1048" type="#_x0000_t202" style="position:absolute;margin-left:164.7pt;margin-top:208.3pt;width:147.05pt;height:53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" fillcolor="white [3201]" strokeweight=".5pt">
                <v:textbox>
                  <w:txbxContent>
                    <w:p w14:paraId="0CA8A13F" w14:textId="1A5D0F12" w:rsidR="00261FEE" w:rsidRDefault="00261FEE" w:rsidP="00261FEE">
                      <w:r>
                        <w:t xml:space="preserve">Exclude as wrong concept: </w:t>
                      </w:r>
                      <w:r>
                        <w:t>no</w:t>
                      </w:r>
                      <w:r w:rsidR="0001158F">
                        <w:t xml:space="preserve"> or wrong</w:t>
                      </w:r>
                      <w:r>
                        <w:t xml:space="preserve"> health intervention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97C96BE" wp14:editId="1B5D150A">
                <wp:simplePos x="0" y="0"/>
                <wp:positionH relativeFrom="column">
                  <wp:posOffset>2091446</wp:posOffset>
                </wp:positionH>
                <wp:positionV relativeFrom="paragraph">
                  <wp:posOffset>873030</wp:posOffset>
                </wp:positionV>
                <wp:extent cx="1867535" cy="680937"/>
                <wp:effectExtent l="0" t="0" r="12065" b="17780"/>
                <wp:wrapNone/>
                <wp:docPr id="192896884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535" cy="680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16A143" w14:textId="775DA881" w:rsidR="00261FEE" w:rsidRDefault="00261FEE" w:rsidP="00261FEE">
                            <w:r>
                              <w:t>Exclude as wrong population</w:t>
                            </w:r>
                            <w:r>
                              <w:t>: no health advoc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C96BE" id="_x0000_s1049" type="#_x0000_t202" style="position:absolute;margin-left:164.7pt;margin-top:68.75pt;width:147.05pt;height:53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" fillcolor="white [3201]" strokeweight=".5pt">
                <v:textbox>
                  <w:txbxContent>
                    <w:p w14:paraId="2D16A143" w14:textId="775DA881" w:rsidR="00261FEE" w:rsidRDefault="00261FEE" w:rsidP="00261FEE">
                      <w:r>
                        <w:t>Exclude as wrong population</w:t>
                      </w:r>
                      <w:r>
                        <w:t>: no health advocate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B0D49A" wp14:editId="1675B022">
                <wp:simplePos x="0" y="0"/>
                <wp:positionH relativeFrom="column">
                  <wp:posOffset>2091447</wp:posOffset>
                </wp:positionH>
                <wp:positionV relativeFrom="paragraph">
                  <wp:posOffset>75362</wp:posOffset>
                </wp:positionV>
                <wp:extent cx="1867710" cy="680937"/>
                <wp:effectExtent l="0" t="0" r="12065" b="17780"/>
                <wp:wrapNone/>
                <wp:docPr id="78727622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7710" cy="6809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771D9E" w14:textId="28CA4B78" w:rsidR="00261FEE" w:rsidRDefault="00261FEE">
                            <w:r>
                              <w:t>Exclude as wrong population: no faith community</w:t>
                            </w:r>
                            <w:r w:rsidR="0097253B">
                              <w:t xml:space="preserve"> foc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0D49A" id="_x0000_s1050" type="#_x0000_t202" style="position:absolute;margin-left:164.7pt;margin-top:5.95pt;width:147.05pt;height:53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" fillcolor="white [3201]" strokeweight=".5pt">
                <v:textbox>
                  <w:txbxContent>
                    <w:p w14:paraId="16771D9E" w14:textId="28CA4B78" w:rsidR="00261FEE" w:rsidRDefault="00261FEE">
                      <w:r>
                        <w:t>Exclude as wrong population: no faith community</w:t>
                      </w:r>
                      <w:r w:rsidR="0097253B">
                        <w:t xml:space="preserve"> focus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F56970" wp14:editId="3B9A54AA">
                <wp:simplePos x="0" y="0"/>
                <wp:positionH relativeFrom="column">
                  <wp:posOffset>790102</wp:posOffset>
                </wp:positionH>
                <wp:positionV relativeFrom="paragraph">
                  <wp:posOffset>6330045</wp:posOffset>
                </wp:positionV>
                <wp:extent cx="0" cy="292032"/>
                <wp:effectExtent l="50800" t="0" r="50800" b="38735"/>
                <wp:wrapNone/>
                <wp:docPr id="88905449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03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BF789F" id="Straight Arrow Connector 20" o:spid="_x0000_s1026" type="#_x0000_t32" style="position:absolute;margin-left:62.2pt;margin-top:498.45pt;width:0;height:2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" strokecolor="#4472c4 [3204]" strokeweight=".5pt">
                <v:stroke endarrow="block" joinstyle="miter"/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040AB3" wp14:editId="593C7793">
                <wp:simplePos x="0" y="0"/>
                <wp:positionH relativeFrom="column">
                  <wp:posOffset>793074</wp:posOffset>
                </wp:positionH>
                <wp:positionV relativeFrom="paragraph">
                  <wp:posOffset>4296572</wp:posOffset>
                </wp:positionV>
                <wp:extent cx="0" cy="272969"/>
                <wp:effectExtent l="63500" t="0" r="76200" b="32385"/>
                <wp:wrapNone/>
                <wp:docPr id="1034262806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29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BD1AC6" id="Straight Arrow Connector 19" o:spid="_x0000_s1026" type="#_x0000_t32" style="position:absolute;margin-left:62.45pt;margin-top:338.3pt;width:0;height:21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AE1256" wp14:editId="4AB94E39">
                <wp:simplePos x="0" y="0"/>
                <wp:positionH relativeFrom="column">
                  <wp:posOffset>790102</wp:posOffset>
                </wp:positionH>
                <wp:positionV relativeFrom="paragraph">
                  <wp:posOffset>3372444</wp:posOffset>
                </wp:positionV>
                <wp:extent cx="0" cy="195148"/>
                <wp:effectExtent l="63500" t="0" r="38100" b="33655"/>
                <wp:wrapNone/>
                <wp:docPr id="81575160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51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DFFB74" id="Straight Arrow Connector 18" o:spid="_x0000_s1026" type="#_x0000_t32" style="position:absolute;margin-left:62.2pt;margin-top:265.55pt;width:0;height:15.3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" strokecolor="#4472c4 [3204]" strokeweight=".5pt">
                <v:stroke endarrow="block" joinstyle="miter"/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D0CCE7" wp14:editId="19D5A692">
                <wp:simplePos x="0" y="0"/>
                <wp:positionH relativeFrom="column">
                  <wp:posOffset>790102</wp:posOffset>
                </wp:positionH>
                <wp:positionV relativeFrom="paragraph">
                  <wp:posOffset>2477500</wp:posOffset>
                </wp:positionV>
                <wp:extent cx="0" cy="224330"/>
                <wp:effectExtent l="63500" t="0" r="50800" b="29845"/>
                <wp:wrapNone/>
                <wp:docPr id="76128843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43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482FB9" id="Straight Arrow Connector 17" o:spid="_x0000_s1026" type="#_x0000_t32" style="position:absolute;margin-left:62.2pt;margin-top:195.1pt;width:0;height:17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" strokecolor="#4472c4 [3204]" strokeweight=".5pt">
                <v:stroke endarrow="block" joinstyle="miter"/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F59740" wp14:editId="7E85BFE9">
                <wp:simplePos x="0" y="0"/>
                <wp:positionH relativeFrom="column">
                  <wp:posOffset>790102</wp:posOffset>
                </wp:positionH>
                <wp:positionV relativeFrom="paragraph">
                  <wp:posOffset>1553372</wp:posOffset>
                </wp:positionV>
                <wp:extent cx="0" cy="253514"/>
                <wp:effectExtent l="50800" t="0" r="63500" b="38735"/>
                <wp:wrapNone/>
                <wp:docPr id="324005673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5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ADBEF" id="Straight Arrow Connector 16" o:spid="_x0000_s1026" type="#_x0000_t32" style="position:absolute;margin-left:62.2pt;margin-top:122.3pt;width:0;height:19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" strokecolor="#4472c4 [3204]" strokeweight=".5pt">
                <v:stroke endarrow="block" joinstyle="miter"/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AC7DBA" wp14:editId="308D6D46">
                <wp:simplePos x="0" y="0"/>
                <wp:positionH relativeFrom="column">
                  <wp:posOffset>787940</wp:posOffset>
                </wp:positionH>
                <wp:positionV relativeFrom="paragraph">
                  <wp:posOffset>619557</wp:posOffset>
                </wp:positionV>
                <wp:extent cx="0" cy="253473"/>
                <wp:effectExtent l="50800" t="0" r="63500" b="38735"/>
                <wp:wrapNone/>
                <wp:docPr id="1680951412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4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DE1221" id="Straight Arrow Connector 15" o:spid="_x0000_s1026" type="#_x0000_t32" style="position:absolute;margin-left:62.05pt;margin-top:48.8pt;width:0;height:19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A0D22F" wp14:editId="48D380DF">
                <wp:simplePos x="0" y="0"/>
                <wp:positionH relativeFrom="column">
                  <wp:posOffset>0</wp:posOffset>
                </wp:positionH>
                <wp:positionV relativeFrom="paragraph">
                  <wp:posOffset>6563711</wp:posOffset>
                </wp:positionV>
                <wp:extent cx="1682547" cy="710119"/>
                <wp:effectExtent l="0" t="0" r="6985" b="13970"/>
                <wp:wrapNone/>
                <wp:docPr id="783683760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547" cy="7101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DF51C4" w14:textId="77777777" w:rsidR="00261FEE" w:rsidRDefault="00261FEE" w:rsidP="00261FEE">
                            <w:r>
                              <w:t>Literature type:</w:t>
                            </w:r>
                          </w:p>
                          <w:p w14:paraId="33AD0C13" w14:textId="77777777" w:rsidR="00261FEE" w:rsidRDefault="00261FEE" w:rsidP="00261FEE">
                            <w:r>
                              <w:t xml:space="preserve">Peer reviewed journal articles. </w:t>
                            </w:r>
                          </w:p>
                          <w:p w14:paraId="7069E80A" w14:textId="3693C024" w:rsidR="00261FEE" w:rsidRDefault="00261FEE" w:rsidP="00261F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0D22F" id="Text Box 14" o:spid="_x0000_s1051" type="#_x0000_t202" style="position:absolute;margin-left:0;margin-top:516.85pt;width:132.5pt;height:55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" fillcolor="white [3201]" strokeweight=".5pt">
                <v:textbox>
                  <w:txbxContent>
                    <w:p w14:paraId="2EDF51C4" w14:textId="77777777" w:rsidR="00261FEE" w:rsidRDefault="00261FEE" w:rsidP="00261FEE">
                      <w:r>
                        <w:t>Literature type:</w:t>
                      </w:r>
                    </w:p>
                    <w:p w14:paraId="33AD0C13" w14:textId="77777777" w:rsidR="00261FEE" w:rsidRDefault="00261FEE" w:rsidP="00261FEE">
                      <w:r>
                        <w:t xml:space="preserve">Peer reviewed journal articles. </w:t>
                      </w:r>
                    </w:p>
                    <w:p w14:paraId="7069E80A" w14:textId="3693C024" w:rsidR="00261FEE" w:rsidRDefault="00261FEE" w:rsidP="00261FEE"/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9E850E" wp14:editId="20394789">
                <wp:simplePos x="0" y="0"/>
                <wp:positionH relativeFrom="column">
                  <wp:posOffset>0</wp:posOffset>
                </wp:positionH>
                <wp:positionV relativeFrom="paragraph">
                  <wp:posOffset>4491720</wp:posOffset>
                </wp:positionV>
                <wp:extent cx="1682547" cy="1838527"/>
                <wp:effectExtent l="0" t="0" r="6985" b="15875"/>
                <wp:wrapNone/>
                <wp:docPr id="1405745920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547" cy="18385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76B13C" w14:textId="77777777" w:rsidR="00261FEE" w:rsidRDefault="00261FEE" w:rsidP="00261FEE">
                            <w:r>
                              <w:t>Context 1:</w:t>
                            </w:r>
                          </w:p>
                          <w:p w14:paraId="037A02EC" w14:textId="6D9C34E1" w:rsidR="00261FEE" w:rsidRDefault="00261FEE" w:rsidP="00261FEE">
                            <w:r>
                              <w:t xml:space="preserve">Latin Western countries, excluding Latin America and the Orthodox World. (include Western Europe and UK, Iceland Scandinavia, USA, Canada, Australia, NZ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E850E" id="_x0000_s1052" type="#_x0000_t202" style="position:absolute;margin-left:0;margin-top:353.7pt;width:132.5pt;height:144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" fillcolor="white [3201]" strokeweight=".5pt">
                <v:textbox>
                  <w:txbxContent>
                    <w:p w14:paraId="2B76B13C" w14:textId="77777777" w:rsidR="00261FEE" w:rsidRDefault="00261FEE" w:rsidP="00261FEE">
                      <w:r>
                        <w:t>Context 1:</w:t>
                      </w:r>
                    </w:p>
                    <w:p w14:paraId="037A02EC" w14:textId="6D9C34E1" w:rsidR="00261FEE" w:rsidRDefault="00261FEE" w:rsidP="00261FEE">
                      <w:r>
                        <w:t xml:space="preserve">Latin Western countries, excluding Latin America and the Orthodox World. (include Western Europe and UK, Iceland Scandinavia, USA, Canada, Australia, NZ) 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23399E" wp14:editId="36FD9495">
                <wp:simplePos x="0" y="0"/>
                <wp:positionH relativeFrom="column">
                  <wp:posOffset>432</wp:posOffset>
                </wp:positionH>
                <wp:positionV relativeFrom="paragraph">
                  <wp:posOffset>3569416</wp:posOffset>
                </wp:positionV>
                <wp:extent cx="1682547" cy="729575"/>
                <wp:effectExtent l="0" t="0" r="6985" b="7620"/>
                <wp:wrapNone/>
                <wp:docPr id="1403211776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547" cy="72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01C9EB" w14:textId="4E007207" w:rsidR="00261FEE" w:rsidRDefault="00261FEE" w:rsidP="00261FEE">
                            <w:r>
                              <w:t>Context 1</w:t>
                            </w:r>
                            <w:r>
                              <w:t>:</w:t>
                            </w:r>
                          </w:p>
                          <w:p w14:paraId="3BABFA90" w14:textId="33FF7241" w:rsidR="00261FEE" w:rsidRDefault="00261FEE" w:rsidP="00261FEE">
                            <w:r>
                              <w:t xml:space="preserve">Local intervention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3399E" id="_x0000_s1053" type="#_x0000_t202" style="position:absolute;margin-left:.05pt;margin-top:281.05pt;width:132.5pt;height:57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" fillcolor="white [3201]" strokeweight=".5pt">
                <v:textbox>
                  <w:txbxContent>
                    <w:p w14:paraId="0C01C9EB" w14:textId="4E007207" w:rsidR="00261FEE" w:rsidRDefault="00261FEE" w:rsidP="00261FEE">
                      <w:r>
                        <w:t>Context 1</w:t>
                      </w:r>
                      <w:r>
                        <w:t>:</w:t>
                      </w:r>
                    </w:p>
                    <w:p w14:paraId="3BABFA90" w14:textId="33FF7241" w:rsidR="00261FEE" w:rsidRDefault="00261FEE" w:rsidP="00261FEE">
                      <w:r>
                        <w:t xml:space="preserve">Local intervention  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05C0BA" wp14:editId="4A08F33B">
                <wp:simplePos x="0" y="0"/>
                <wp:positionH relativeFrom="column">
                  <wp:posOffset>-9728</wp:posOffset>
                </wp:positionH>
                <wp:positionV relativeFrom="paragraph">
                  <wp:posOffset>2645288</wp:posOffset>
                </wp:positionV>
                <wp:extent cx="1682547" cy="729575"/>
                <wp:effectExtent l="0" t="0" r="6985" b="7620"/>
                <wp:wrapNone/>
                <wp:docPr id="488436427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547" cy="72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0E9978" w14:textId="35DFCDC1" w:rsidR="00261FEE" w:rsidRDefault="00261FEE" w:rsidP="00261FEE">
                            <w:r>
                              <w:t xml:space="preserve">Concept </w:t>
                            </w:r>
                            <w:r>
                              <w:t>2</w:t>
                            </w:r>
                            <w:r>
                              <w:t>:</w:t>
                            </w:r>
                          </w:p>
                          <w:p w14:paraId="38226C02" w14:textId="349F605B" w:rsidR="00261FEE" w:rsidRDefault="00261FEE" w:rsidP="00261FEE">
                            <w:r>
                              <w:t>Health and wellbeing intervention or n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5C0BA" id="_x0000_s1054" type="#_x0000_t202" style="position:absolute;margin-left:-.75pt;margin-top:208.3pt;width:132.5pt;height:5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" fillcolor="white [3201]" strokeweight=".5pt">
                <v:textbox>
                  <w:txbxContent>
                    <w:p w14:paraId="510E9978" w14:textId="35DFCDC1" w:rsidR="00261FEE" w:rsidRDefault="00261FEE" w:rsidP="00261FEE">
                      <w:r>
                        <w:t xml:space="preserve">Concept </w:t>
                      </w:r>
                      <w:r>
                        <w:t>2</w:t>
                      </w:r>
                      <w:r>
                        <w:t>:</w:t>
                      </w:r>
                    </w:p>
                    <w:p w14:paraId="38226C02" w14:textId="349F605B" w:rsidR="00261FEE" w:rsidRDefault="00261FEE" w:rsidP="00261FEE">
                      <w:r>
                        <w:t>Health and wellbeing intervention or need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727769" wp14:editId="0A0D4F5B">
                <wp:simplePos x="0" y="0"/>
                <wp:positionH relativeFrom="column">
                  <wp:posOffset>432</wp:posOffset>
                </wp:positionH>
                <wp:positionV relativeFrom="paragraph">
                  <wp:posOffset>1750344</wp:posOffset>
                </wp:positionV>
                <wp:extent cx="1682547" cy="729575"/>
                <wp:effectExtent l="0" t="0" r="6985" b="7620"/>
                <wp:wrapNone/>
                <wp:docPr id="1882826758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547" cy="72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03E29A" w14:textId="34CC46C6" w:rsidR="00261FEE" w:rsidRDefault="00261FEE" w:rsidP="00261FEE">
                            <w:r>
                              <w:t>Concept 1</w:t>
                            </w:r>
                            <w:r>
                              <w:t>:</w:t>
                            </w:r>
                          </w:p>
                          <w:p w14:paraId="04190A09" w14:textId="1D80F697" w:rsidR="00261FEE" w:rsidRDefault="00261FEE" w:rsidP="00261FEE">
                            <w:r>
                              <w:t>Partnership or collabo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727769" id="_x0000_s1055" type="#_x0000_t202" style="position:absolute;margin-left:.05pt;margin-top:137.8pt;width:132.5pt;height:57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" fillcolor="white [3201]" strokeweight=".5pt">
                <v:textbox>
                  <w:txbxContent>
                    <w:p w14:paraId="6403E29A" w14:textId="34CC46C6" w:rsidR="00261FEE" w:rsidRDefault="00261FEE" w:rsidP="00261FEE">
                      <w:r>
                        <w:t>Concept 1</w:t>
                      </w:r>
                      <w:r>
                        <w:t>:</w:t>
                      </w:r>
                    </w:p>
                    <w:p w14:paraId="04190A09" w14:textId="1D80F697" w:rsidR="00261FEE" w:rsidRDefault="00261FEE" w:rsidP="00261FEE">
                      <w:r>
                        <w:t>Partnership or collaboration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406061" wp14:editId="4E4B6A3B">
                <wp:simplePos x="0" y="0"/>
                <wp:positionH relativeFrom="column">
                  <wp:posOffset>0</wp:posOffset>
                </wp:positionH>
                <wp:positionV relativeFrom="paragraph">
                  <wp:posOffset>824392</wp:posOffset>
                </wp:positionV>
                <wp:extent cx="1682547" cy="729575"/>
                <wp:effectExtent l="0" t="0" r="6985" b="7620"/>
                <wp:wrapNone/>
                <wp:docPr id="938810720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547" cy="729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EEF8A6" w14:textId="36737C7D" w:rsidR="00261FEE" w:rsidRDefault="00261FEE" w:rsidP="00261FEE">
                            <w:r>
                              <w:t xml:space="preserve">Population </w:t>
                            </w:r>
                            <w:r>
                              <w:t>2</w:t>
                            </w:r>
                            <w:r>
                              <w:t>:</w:t>
                            </w:r>
                          </w:p>
                          <w:p w14:paraId="76C5F4D5" w14:textId="512553B9" w:rsidR="00261FEE" w:rsidRDefault="00261FEE" w:rsidP="00261FEE">
                            <w:r>
                              <w:t>Health and wellbeing advoc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06061" id="_x0000_s1056" type="#_x0000_t202" style="position:absolute;margin-left:0;margin-top:64.9pt;width:132.5pt;height:5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" fillcolor="white [3201]" strokeweight=".5pt">
                <v:textbox>
                  <w:txbxContent>
                    <w:p w14:paraId="7CEEF8A6" w14:textId="36737C7D" w:rsidR="00261FEE" w:rsidRDefault="00261FEE" w:rsidP="00261FEE">
                      <w:r>
                        <w:t xml:space="preserve">Population </w:t>
                      </w:r>
                      <w:r>
                        <w:t>2</w:t>
                      </w:r>
                      <w:r>
                        <w:t>:</w:t>
                      </w:r>
                    </w:p>
                    <w:p w14:paraId="76C5F4D5" w14:textId="512553B9" w:rsidR="00261FEE" w:rsidRDefault="00261FEE" w:rsidP="00261FEE">
                      <w:r>
                        <w:t>Health and wellbeing advocates</w:t>
                      </w:r>
                    </w:p>
                  </w:txbxContent>
                </v:textbox>
              </v:shape>
            </w:pict>
          </mc:Fallback>
        </mc:AlternateContent>
      </w:r>
      <w:r w:rsidR="00261FE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CC28DD" wp14:editId="45D52D39">
                <wp:simplePos x="0" y="0"/>
                <wp:positionH relativeFrom="column">
                  <wp:posOffset>-9729</wp:posOffset>
                </wp:positionH>
                <wp:positionV relativeFrom="paragraph">
                  <wp:posOffset>75362</wp:posOffset>
                </wp:positionV>
                <wp:extent cx="1692613" cy="544195"/>
                <wp:effectExtent l="0" t="0" r="9525" b="14605"/>
                <wp:wrapNone/>
                <wp:docPr id="145021905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613" cy="544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9261E2" w14:textId="7C6EB5CF" w:rsidR="00261FEE" w:rsidRDefault="00261FEE">
                            <w:r>
                              <w:t>Population 1:</w:t>
                            </w:r>
                          </w:p>
                          <w:p w14:paraId="7DC0FF70" w14:textId="1CF92DEA" w:rsidR="00261FEE" w:rsidRDefault="00261FEE">
                            <w:r>
                              <w:t>Faith commun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C28DD" id="_x0000_s1057" type="#_x0000_t202" style="position:absolute;margin-left:-.75pt;margin-top:5.95pt;width:133.3pt;height:4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" fillcolor="white [3201]" strokeweight=".5pt">
                <v:textbox>
                  <w:txbxContent>
                    <w:p w14:paraId="3B9261E2" w14:textId="7C6EB5CF" w:rsidR="00261FEE" w:rsidRDefault="00261FEE">
                      <w:r>
                        <w:t>Population 1:</w:t>
                      </w:r>
                    </w:p>
                    <w:p w14:paraId="7DC0FF70" w14:textId="1CF92DEA" w:rsidR="00261FEE" w:rsidRDefault="00261FEE">
                      <w:r>
                        <w:t>Faith communiti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61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D5C2B"/>
    <w:multiLevelType w:val="hybridMultilevel"/>
    <w:tmpl w:val="4F26F43A"/>
    <w:lvl w:ilvl="0" w:tplc="17D6BC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D30CD0"/>
    <w:multiLevelType w:val="hybridMultilevel"/>
    <w:tmpl w:val="F8821FEA"/>
    <w:lvl w:ilvl="0" w:tplc="29C0FC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CF3872"/>
    <w:multiLevelType w:val="hybridMultilevel"/>
    <w:tmpl w:val="F24CE890"/>
    <w:lvl w:ilvl="0" w:tplc="4AFE49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D1ED6"/>
    <w:multiLevelType w:val="hybridMultilevel"/>
    <w:tmpl w:val="F0EE799A"/>
    <w:lvl w:ilvl="0" w:tplc="AC721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7435B"/>
    <w:multiLevelType w:val="hybridMultilevel"/>
    <w:tmpl w:val="5F6E73F8"/>
    <w:lvl w:ilvl="0" w:tplc="23D4C9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697241">
    <w:abstractNumId w:val="2"/>
  </w:num>
  <w:num w:numId="2" w16cid:durableId="1173908339">
    <w:abstractNumId w:val="3"/>
  </w:num>
  <w:num w:numId="3" w16cid:durableId="1588610506">
    <w:abstractNumId w:val="4"/>
  </w:num>
  <w:num w:numId="4" w16cid:durableId="1248224656">
    <w:abstractNumId w:val="0"/>
  </w:num>
  <w:num w:numId="5" w16cid:durableId="588583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45"/>
    <w:rsid w:val="0001158F"/>
    <w:rsid w:val="00261FEE"/>
    <w:rsid w:val="007A39E9"/>
    <w:rsid w:val="008124F8"/>
    <w:rsid w:val="008C21A5"/>
    <w:rsid w:val="0097253B"/>
    <w:rsid w:val="00A83FC1"/>
    <w:rsid w:val="00A917AF"/>
    <w:rsid w:val="00B14090"/>
    <w:rsid w:val="00B1795A"/>
    <w:rsid w:val="00C161B9"/>
    <w:rsid w:val="00C31797"/>
    <w:rsid w:val="00DE3386"/>
    <w:rsid w:val="00E030B6"/>
    <w:rsid w:val="00E35C02"/>
    <w:rsid w:val="00E953F8"/>
    <w:rsid w:val="00EA1E70"/>
    <w:rsid w:val="00F76B87"/>
    <w:rsid w:val="00F7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EBCD0"/>
  <w15:chartTrackingRefBased/>
  <w15:docId w15:val="{1C3CD111-0CD8-C34D-AF0B-C0DCABF4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2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utros</dc:creator>
  <cp:keywords/>
  <dc:description/>
  <cp:lastModifiedBy>Elizabeth Boutros</cp:lastModifiedBy>
  <cp:revision>8</cp:revision>
  <dcterms:created xsi:type="dcterms:W3CDTF">2024-01-26T14:48:00Z</dcterms:created>
  <dcterms:modified xsi:type="dcterms:W3CDTF">2024-01-29T16:23:00Z</dcterms:modified>
</cp:coreProperties>
</file>